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EinfacheTabelle1"/>
        <w:tblpPr w:leftFromText="141" w:rightFromText="141" w:vertAnchor="page" w:horzAnchor="margin" w:tblpXSpec="center" w:tblpY="2215"/>
        <w:tblW w:w="7938" w:type="dxa"/>
        <w:tblLayout w:type="fixed"/>
        <w:tblLook w:val="04A0" w:firstRow="1" w:lastRow="0" w:firstColumn="1" w:lastColumn="0" w:noHBand="0" w:noVBand="1"/>
      </w:tblPr>
      <w:tblGrid>
        <w:gridCol w:w="3260"/>
        <w:gridCol w:w="1559"/>
        <w:gridCol w:w="1559"/>
        <w:gridCol w:w="1560"/>
      </w:tblGrid>
      <w:tr w:rsidR="00D2695C" w:rsidRPr="00BF5C45" w:rsidTr="00C91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BF5C45" w:rsidRDefault="00D2695C" w:rsidP="004814B2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678" w:type="dxa"/>
            <w:gridSpan w:val="3"/>
          </w:tcPr>
          <w:p w:rsidR="00D2695C" w:rsidRPr="00BF5C45" w:rsidRDefault="00D2695C" w:rsidP="004814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Multivariable</w:t>
            </w:r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</w:rPr>
              <w:t>analyses</w:t>
            </w:r>
            <w:proofErr w:type="spellEnd"/>
          </w:p>
        </w:tc>
      </w:tr>
      <w:tr w:rsidR="00D2695C" w:rsidRPr="00BF5C45" w:rsidTr="00C91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FD1013" w:rsidRDefault="00C9184E" w:rsidP="00C9184E">
            <w:pPr>
              <w:pStyle w:val="Listenabsatz"/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BCR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560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D2695C" w:rsidRPr="00BF5C45" w:rsidTr="00C91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Focal</w:t>
            </w:r>
            <w:proofErr w:type="spellEnd"/>
            <w:r>
              <w:rPr>
                <w:rFonts w:ascii="Arial" w:eastAsia="Times New Roman" w:hAnsi="Arial" w:cs="Arial"/>
              </w:rPr>
              <w:t xml:space="preserve"> therapy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60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D2695C" w:rsidRPr="00BF5C45" w:rsidTr="00C91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Radiation therapy</w:t>
            </w:r>
          </w:p>
        </w:tc>
        <w:tc>
          <w:tcPr>
            <w:tcW w:w="1559" w:type="dxa"/>
            <w:vAlign w:val="center"/>
          </w:tcPr>
          <w:p w:rsidR="00D2695C" w:rsidRPr="00BF5C45" w:rsidRDefault="001B634F" w:rsidP="0048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</w:t>
            </w:r>
          </w:p>
        </w:tc>
        <w:tc>
          <w:tcPr>
            <w:tcW w:w="1559" w:type="dxa"/>
            <w:vAlign w:val="center"/>
          </w:tcPr>
          <w:p w:rsidR="00D2695C" w:rsidRPr="00BF5C45" w:rsidRDefault="001B634F" w:rsidP="0048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-1.73</w:t>
            </w:r>
          </w:p>
        </w:tc>
        <w:tc>
          <w:tcPr>
            <w:tcW w:w="1560" w:type="dxa"/>
            <w:vAlign w:val="center"/>
          </w:tcPr>
          <w:p w:rsidR="00D2695C" w:rsidRPr="00BF5C45" w:rsidRDefault="001B634F" w:rsidP="00481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  <w:tr w:rsidR="00D2695C" w:rsidRPr="00BF5C45" w:rsidTr="00C91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FD1013" w:rsidRDefault="00C9184E" w:rsidP="00C9184E">
            <w:pPr>
              <w:pStyle w:val="Listenabsatz"/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FS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560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C9184E" w:rsidRPr="00BF5C45" w:rsidTr="00C91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C9184E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Focal</w:t>
            </w:r>
            <w:proofErr w:type="spellEnd"/>
            <w:r>
              <w:rPr>
                <w:rFonts w:ascii="Arial" w:eastAsia="Times New Roman" w:hAnsi="Arial" w:cs="Arial"/>
              </w:rPr>
              <w:t xml:space="preserve"> therapy</w:t>
            </w:r>
          </w:p>
        </w:tc>
        <w:tc>
          <w:tcPr>
            <w:tcW w:w="1559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59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60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C9184E" w:rsidRPr="00BF5C45" w:rsidTr="00C91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C9184E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Radiation therapy</w:t>
            </w:r>
          </w:p>
        </w:tc>
        <w:tc>
          <w:tcPr>
            <w:tcW w:w="1559" w:type="dxa"/>
            <w:vAlign w:val="center"/>
          </w:tcPr>
          <w:p w:rsidR="00C9184E" w:rsidRPr="00BF5C45" w:rsidRDefault="001B634F" w:rsidP="00C9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42</w:t>
            </w:r>
          </w:p>
        </w:tc>
        <w:tc>
          <w:tcPr>
            <w:tcW w:w="1559" w:type="dxa"/>
            <w:vAlign w:val="center"/>
          </w:tcPr>
          <w:p w:rsidR="00C9184E" w:rsidRPr="00BF5C45" w:rsidRDefault="001B634F" w:rsidP="00C9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-31.9</w:t>
            </w:r>
          </w:p>
        </w:tc>
        <w:tc>
          <w:tcPr>
            <w:tcW w:w="1560" w:type="dxa"/>
            <w:vAlign w:val="center"/>
          </w:tcPr>
          <w:p w:rsidR="00C9184E" w:rsidRPr="00BF5C45" w:rsidRDefault="001B634F" w:rsidP="00C918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</w:tr>
      <w:tr w:rsidR="00D2695C" w:rsidRPr="00BF5C45" w:rsidTr="00C91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D2695C" w:rsidRPr="00FD1013" w:rsidRDefault="00C9184E" w:rsidP="00C9184E">
            <w:pPr>
              <w:pStyle w:val="Listenabsatz"/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S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559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560" w:type="dxa"/>
          </w:tcPr>
          <w:p w:rsidR="00D2695C" w:rsidRPr="00BF5C45" w:rsidRDefault="00D2695C" w:rsidP="004814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C9184E" w:rsidRPr="00BF5C45" w:rsidTr="00C91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C9184E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>
              <w:rPr>
                <w:rFonts w:ascii="Arial" w:eastAsia="Times New Roman" w:hAnsi="Arial" w:cs="Arial"/>
              </w:rPr>
              <w:t>Focal</w:t>
            </w:r>
            <w:proofErr w:type="spellEnd"/>
            <w:r>
              <w:rPr>
                <w:rFonts w:ascii="Arial" w:eastAsia="Times New Roman" w:hAnsi="Arial" w:cs="Arial"/>
              </w:rPr>
              <w:t xml:space="preserve"> therapy</w:t>
            </w:r>
          </w:p>
        </w:tc>
        <w:tc>
          <w:tcPr>
            <w:tcW w:w="1559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559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560" w:type="dxa"/>
          </w:tcPr>
          <w:p w:rsidR="00C9184E" w:rsidRPr="00BF5C45" w:rsidRDefault="00C9184E" w:rsidP="00C9184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C9184E" w:rsidRPr="00BF5C45" w:rsidTr="00C91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:rsidR="00C9184E" w:rsidRPr="00BF5C45" w:rsidRDefault="00C9184E" w:rsidP="00C9184E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Radiation therapy</w:t>
            </w:r>
          </w:p>
        </w:tc>
        <w:tc>
          <w:tcPr>
            <w:tcW w:w="1559" w:type="dxa"/>
            <w:vAlign w:val="center"/>
          </w:tcPr>
          <w:p w:rsidR="00C9184E" w:rsidRPr="00BF5C45" w:rsidRDefault="001B634F" w:rsidP="00C9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4</w:t>
            </w:r>
          </w:p>
        </w:tc>
        <w:tc>
          <w:tcPr>
            <w:tcW w:w="1559" w:type="dxa"/>
            <w:vAlign w:val="center"/>
          </w:tcPr>
          <w:p w:rsidR="00C9184E" w:rsidRPr="00BF5C45" w:rsidRDefault="001B634F" w:rsidP="00C9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-43.57</w:t>
            </w:r>
          </w:p>
        </w:tc>
        <w:tc>
          <w:tcPr>
            <w:tcW w:w="1560" w:type="dxa"/>
            <w:vAlign w:val="center"/>
          </w:tcPr>
          <w:p w:rsidR="00C9184E" w:rsidRPr="00BF5C45" w:rsidRDefault="001B634F" w:rsidP="00C91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</w:t>
            </w:r>
          </w:p>
        </w:tc>
      </w:tr>
    </w:tbl>
    <w:p w:rsidR="004C0A51" w:rsidRPr="00BF5C45" w:rsidRDefault="004C0A51" w:rsidP="007A4F1F">
      <w:pPr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BF5C45" w:rsidRDefault="00BF5C45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AB0425" w:rsidRDefault="00AB0425" w:rsidP="00BF5C45">
      <w:pPr>
        <w:rPr>
          <w:rFonts w:ascii="Arial" w:eastAsia="Times New Roman" w:hAnsi="Arial" w:cs="Arial"/>
          <w:lang w:val="en-US"/>
        </w:rPr>
      </w:pPr>
    </w:p>
    <w:p w:rsidR="00F077F5" w:rsidRPr="00BF5C45" w:rsidRDefault="00F077F5" w:rsidP="001943F4">
      <w:pPr>
        <w:rPr>
          <w:rFonts w:ascii="Arial" w:eastAsia="Times New Roman" w:hAnsi="Arial" w:cs="Arial"/>
          <w:lang w:val="en-US"/>
        </w:rPr>
      </w:pPr>
    </w:p>
    <w:sectPr w:rsidR="00F077F5" w:rsidRPr="00BF5C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412DC" w:rsidRDefault="00C412DC" w:rsidP="00371F0B">
      <w:r>
        <w:separator/>
      </w:r>
    </w:p>
  </w:endnote>
  <w:endnote w:type="continuationSeparator" w:id="0">
    <w:p w:rsidR="00C412DC" w:rsidRDefault="00C412DC" w:rsidP="0037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412DC" w:rsidRDefault="00C412DC" w:rsidP="00371F0B">
      <w:r>
        <w:separator/>
      </w:r>
    </w:p>
  </w:footnote>
  <w:footnote w:type="continuationSeparator" w:id="0">
    <w:p w:rsidR="00C412DC" w:rsidRDefault="00C412DC" w:rsidP="00371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210E8" w:rsidRPr="00C210E8" w:rsidRDefault="004C7225" w:rsidP="00C210E8">
    <w:pPr>
      <w:pStyle w:val="Kopfzeile"/>
      <w:jc w:val="both"/>
      <w:rPr>
        <w:rFonts w:ascii="Arial" w:hAnsi="Arial" w:cs="Arial"/>
        <w:lang w:val="en-US"/>
      </w:rPr>
    </w:pPr>
    <w:r>
      <w:rPr>
        <w:rFonts w:ascii="Arial" w:hAnsi="Arial" w:cs="Arial"/>
        <w:b/>
        <w:bCs/>
        <w:lang w:val="en-US"/>
      </w:rPr>
      <w:t xml:space="preserve">Supplemental </w:t>
    </w:r>
    <w:r w:rsidR="00C55C11">
      <w:rPr>
        <w:rFonts w:ascii="Arial" w:hAnsi="Arial" w:cs="Arial"/>
        <w:b/>
        <w:bCs/>
        <w:lang w:val="en-US"/>
      </w:rPr>
      <w:t xml:space="preserve">Table </w:t>
    </w:r>
    <w:r w:rsidR="00E94013">
      <w:rPr>
        <w:rFonts w:ascii="Arial" w:hAnsi="Arial" w:cs="Arial"/>
        <w:b/>
        <w:bCs/>
        <w:lang w:val="en-US"/>
      </w:rPr>
      <w:t>2</w:t>
    </w:r>
    <w:r w:rsidR="00371F0B" w:rsidRPr="00C210E8">
      <w:rPr>
        <w:rFonts w:ascii="Arial" w:hAnsi="Arial" w:cs="Arial"/>
        <w:b/>
        <w:bCs/>
        <w:lang w:val="en-US"/>
      </w:rPr>
      <w:t>.</w:t>
    </w:r>
    <w:r w:rsidR="00371F0B" w:rsidRPr="00C210E8">
      <w:rPr>
        <w:rFonts w:ascii="Arial" w:hAnsi="Arial" w:cs="Arial"/>
        <w:lang w:val="en-US"/>
      </w:rPr>
      <w:t xml:space="preserve"> </w:t>
    </w:r>
    <w:r w:rsidR="00D2695C">
      <w:rPr>
        <w:rFonts w:ascii="Arial" w:hAnsi="Arial" w:cs="Arial"/>
        <w:lang w:val="en-US"/>
      </w:rPr>
      <w:t>M</w:t>
    </w:r>
    <w:r w:rsidR="00371F0B" w:rsidRPr="00C210E8">
      <w:rPr>
        <w:rFonts w:ascii="Arial" w:hAnsi="Arial" w:cs="Arial"/>
        <w:lang w:val="en-US"/>
      </w:rPr>
      <w:t xml:space="preserve">ultivariable Cox regression models predicting </w:t>
    </w:r>
    <w:r w:rsidR="00C9184E">
      <w:rPr>
        <w:rFonts w:ascii="Arial" w:hAnsi="Arial" w:cs="Arial"/>
        <w:lang w:val="en-US"/>
      </w:rPr>
      <w:t>biochemical recurrence (BCR), metastases-free survival (MFS) and overall survival (OS) in</w:t>
    </w:r>
    <w:r w:rsidR="00982930">
      <w:rPr>
        <w:rFonts w:ascii="Arial" w:hAnsi="Arial" w:cs="Arial"/>
        <w:lang w:val="en-US"/>
      </w:rPr>
      <w:t xml:space="preserve"> </w:t>
    </w:r>
    <w:r w:rsidR="00C9184E">
      <w:rPr>
        <w:rFonts w:ascii="Arial" w:hAnsi="Arial" w:cs="Arial"/>
        <w:lang w:val="en-US"/>
      </w:rPr>
      <w:t xml:space="preserve">robotic salvage radical prostatectomy patients stratified according to initial focal therapy vs. radiation therapy. </w:t>
    </w:r>
    <w:r w:rsidR="00C210E8" w:rsidRPr="00C210E8">
      <w:rPr>
        <w:rFonts w:ascii="Arial" w:hAnsi="Arial" w:cs="Arial"/>
        <w:lang w:val="en-US"/>
      </w:rPr>
      <w:t xml:space="preserve">Abbreviation: </w:t>
    </w:r>
    <w:r w:rsidR="00C210E8">
      <w:rPr>
        <w:rFonts w:ascii="Arial" w:hAnsi="Arial" w:cs="Arial"/>
        <w:lang w:val="en-US"/>
      </w:rPr>
      <w:t>HR: Hazard Ratio, CI: Confidence interval</w:t>
    </w:r>
    <w:r w:rsidR="001943F4">
      <w:rPr>
        <w:rFonts w:ascii="Arial" w:hAnsi="Arial" w:cs="Arial"/>
        <w:lang w:val="en-US"/>
      </w:rPr>
      <w:t>,</w:t>
    </w:r>
    <w:r w:rsidR="005A1E3B">
      <w:rPr>
        <w:rFonts w:ascii="Arial" w:hAnsi="Arial" w:cs="Arial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B3D54"/>
    <w:multiLevelType w:val="hybridMultilevel"/>
    <w:tmpl w:val="9C26E992"/>
    <w:lvl w:ilvl="0" w:tplc="52F276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7070C"/>
    <w:multiLevelType w:val="hybridMultilevel"/>
    <w:tmpl w:val="49AC97BC"/>
    <w:lvl w:ilvl="0" w:tplc="DBF6EDF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47DD4"/>
    <w:multiLevelType w:val="hybridMultilevel"/>
    <w:tmpl w:val="F52AD342"/>
    <w:lvl w:ilvl="0" w:tplc="A84E6B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74945"/>
    <w:multiLevelType w:val="hybridMultilevel"/>
    <w:tmpl w:val="C5D27C34"/>
    <w:lvl w:ilvl="0" w:tplc="AFC47DE8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189055">
    <w:abstractNumId w:val="0"/>
  </w:num>
  <w:num w:numId="2" w16cid:durableId="2126382372">
    <w:abstractNumId w:val="2"/>
  </w:num>
  <w:num w:numId="3" w16cid:durableId="207036676">
    <w:abstractNumId w:val="3"/>
  </w:num>
  <w:num w:numId="4" w16cid:durableId="2115590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99"/>
    <w:rsid w:val="00002643"/>
    <w:rsid w:val="00080233"/>
    <w:rsid w:val="000C788B"/>
    <w:rsid w:val="000F05DB"/>
    <w:rsid w:val="000F0F3F"/>
    <w:rsid w:val="0012660B"/>
    <w:rsid w:val="0019247E"/>
    <w:rsid w:val="001943F4"/>
    <w:rsid w:val="001A346D"/>
    <w:rsid w:val="001B634F"/>
    <w:rsid w:val="0025291D"/>
    <w:rsid w:val="00254118"/>
    <w:rsid w:val="00257543"/>
    <w:rsid w:val="00257F4A"/>
    <w:rsid w:val="002F0352"/>
    <w:rsid w:val="00306EC3"/>
    <w:rsid w:val="00327799"/>
    <w:rsid w:val="00336774"/>
    <w:rsid w:val="00371F0B"/>
    <w:rsid w:val="00373393"/>
    <w:rsid w:val="003B3952"/>
    <w:rsid w:val="003E5C87"/>
    <w:rsid w:val="003E7E5B"/>
    <w:rsid w:val="00465D18"/>
    <w:rsid w:val="004814B2"/>
    <w:rsid w:val="0048434A"/>
    <w:rsid w:val="004C0A51"/>
    <w:rsid w:val="004C3E8B"/>
    <w:rsid w:val="004C6F7A"/>
    <w:rsid w:val="004C7225"/>
    <w:rsid w:val="00503743"/>
    <w:rsid w:val="0051794B"/>
    <w:rsid w:val="00525A4A"/>
    <w:rsid w:val="00581607"/>
    <w:rsid w:val="005A1E3B"/>
    <w:rsid w:val="005C2A9D"/>
    <w:rsid w:val="005D095A"/>
    <w:rsid w:val="005D6295"/>
    <w:rsid w:val="00622C46"/>
    <w:rsid w:val="006230E6"/>
    <w:rsid w:val="00652BB8"/>
    <w:rsid w:val="0067365F"/>
    <w:rsid w:val="00677491"/>
    <w:rsid w:val="006B2C36"/>
    <w:rsid w:val="006C0453"/>
    <w:rsid w:val="006E3150"/>
    <w:rsid w:val="00734106"/>
    <w:rsid w:val="0074137B"/>
    <w:rsid w:val="00775DF2"/>
    <w:rsid w:val="007A4F1F"/>
    <w:rsid w:val="007A678B"/>
    <w:rsid w:val="007C0891"/>
    <w:rsid w:val="00826637"/>
    <w:rsid w:val="00843BB9"/>
    <w:rsid w:val="00847619"/>
    <w:rsid w:val="0086385C"/>
    <w:rsid w:val="008753DE"/>
    <w:rsid w:val="00885ADD"/>
    <w:rsid w:val="00900DC8"/>
    <w:rsid w:val="009129F8"/>
    <w:rsid w:val="00982930"/>
    <w:rsid w:val="0098344A"/>
    <w:rsid w:val="00994A3D"/>
    <w:rsid w:val="009A4EBC"/>
    <w:rsid w:val="009B6140"/>
    <w:rsid w:val="009B6B27"/>
    <w:rsid w:val="009C2C59"/>
    <w:rsid w:val="009C519E"/>
    <w:rsid w:val="009E7D13"/>
    <w:rsid w:val="00A04E71"/>
    <w:rsid w:val="00A110FB"/>
    <w:rsid w:val="00A26DF3"/>
    <w:rsid w:val="00A47C8F"/>
    <w:rsid w:val="00A745C5"/>
    <w:rsid w:val="00A87971"/>
    <w:rsid w:val="00AA4203"/>
    <w:rsid w:val="00AB0425"/>
    <w:rsid w:val="00AB4320"/>
    <w:rsid w:val="00B0131C"/>
    <w:rsid w:val="00B3215A"/>
    <w:rsid w:val="00B4446D"/>
    <w:rsid w:val="00BD184A"/>
    <w:rsid w:val="00BD4A9A"/>
    <w:rsid w:val="00BF5C45"/>
    <w:rsid w:val="00C16E58"/>
    <w:rsid w:val="00C17A68"/>
    <w:rsid w:val="00C210E8"/>
    <w:rsid w:val="00C23D6C"/>
    <w:rsid w:val="00C245D2"/>
    <w:rsid w:val="00C412DC"/>
    <w:rsid w:val="00C54EDF"/>
    <w:rsid w:val="00C55C11"/>
    <w:rsid w:val="00C83F82"/>
    <w:rsid w:val="00C9184E"/>
    <w:rsid w:val="00CA7A10"/>
    <w:rsid w:val="00CD0BCA"/>
    <w:rsid w:val="00CE6896"/>
    <w:rsid w:val="00D25A1E"/>
    <w:rsid w:val="00D2695C"/>
    <w:rsid w:val="00D42160"/>
    <w:rsid w:val="00D878C5"/>
    <w:rsid w:val="00DE3EA6"/>
    <w:rsid w:val="00E003F6"/>
    <w:rsid w:val="00E04634"/>
    <w:rsid w:val="00E06167"/>
    <w:rsid w:val="00E15A56"/>
    <w:rsid w:val="00E2469D"/>
    <w:rsid w:val="00E57B97"/>
    <w:rsid w:val="00E668DF"/>
    <w:rsid w:val="00E94013"/>
    <w:rsid w:val="00ED52E2"/>
    <w:rsid w:val="00F04D51"/>
    <w:rsid w:val="00F077F5"/>
    <w:rsid w:val="00F47F72"/>
    <w:rsid w:val="00FA4C6B"/>
    <w:rsid w:val="00FC42F1"/>
    <w:rsid w:val="00FC507F"/>
    <w:rsid w:val="00FC5C77"/>
    <w:rsid w:val="00FD1013"/>
    <w:rsid w:val="00FD29D9"/>
    <w:rsid w:val="00FF4EE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31986F4C"/>
  <w15:chartTrackingRefBased/>
  <w15:docId w15:val="{D0B7F2BA-A71E-EB40-8956-7CFD2CA4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0F0F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0F0F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F0B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F0B"/>
    <w:rPr>
      <w:rFonts w:eastAsiaTheme="minorEastAsia"/>
      <w:sz w:val="24"/>
      <w:szCs w:val="24"/>
    </w:rPr>
  </w:style>
  <w:style w:type="paragraph" w:styleId="Listenabsatz">
    <w:name w:val="List Paragraph"/>
    <w:basedOn w:val="Standard"/>
    <w:uiPriority w:val="34"/>
    <w:qFormat/>
    <w:rsid w:val="002F0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6</cp:revision>
  <dcterms:created xsi:type="dcterms:W3CDTF">2025-03-27T15:28:00Z</dcterms:created>
  <dcterms:modified xsi:type="dcterms:W3CDTF">2025-04-01T16:36:00Z</dcterms:modified>
</cp:coreProperties>
</file>